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14" w:leader="none"/>
          <w:tab w:val="left" w:pos="2553" w:leader="none"/>
          <w:tab w:val="left" w:pos="3558" w:leader="none"/>
          <w:tab w:val="left" w:pos="4604" w:leader="none"/>
          <w:tab w:val="left" w:pos="5650" w:leader="none"/>
          <w:tab w:val="left" w:pos="9700" w:leader="none"/>
          <w:tab w:val="left" w:pos="12895" w:leader="none"/>
          <w:tab w:val="left" w:pos="13908" w:leader="none"/>
        </w:tabs>
        <w:rPr/>
      </w:pPr>
      <w:r>
        <w:rPr/>
        <w:t>Table S2. Clusters of ORFs unique to FNP and not in FNN or FNV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70"/>
        <w:gridCol w:w="810"/>
        <w:gridCol w:w="916"/>
        <w:gridCol w:w="974"/>
        <w:gridCol w:w="2504"/>
        <w:gridCol w:w="1996"/>
        <w:gridCol w:w="720"/>
      </w:tblGrid>
      <w:tr>
        <w:trPr>
          <w:tblHeader w:val="true"/>
          <w:trHeight w:val="495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# of Genes</w:t>
              <w:br/>
              <w:t>per cluster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NP #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9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op</w:t>
            </w:r>
          </w:p>
        </w:tc>
        <w:tc>
          <w:tcPr>
            <w:tcW w:w="25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p hit in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 value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6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ediol dehydratase, medium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8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ediol dehydratase, small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ediol dehydratase, large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0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6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ossible CO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concentrating carboxysome shel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97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. nucleatum</w:t>
              <w:br/>
            </w:r>
            <w:r>
              <w:rPr>
                <w:color w:val="000000"/>
                <w:sz w:val="20"/>
                <w:szCs w:val="20"/>
              </w:rPr>
              <w:t xml:space="preserve">PK159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8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6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. nucleatum</w:t>
              <w:br/>
            </w:r>
            <w:r>
              <w:rPr>
                <w:color w:val="000000"/>
                <w:sz w:val="20"/>
                <w:szCs w:val="20"/>
              </w:rPr>
              <w:t xml:space="preserve">PK159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82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F. nucleatum</w:t>
              <w:br/>
            </w:r>
            <w:r>
              <w:rPr>
                <w:color w:val="000000"/>
                <w:sz w:val="20"/>
                <w:szCs w:val="20"/>
              </w:rPr>
              <w:t>PK1594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6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F. nucleatum</w:t>
              <w:br/>
            </w:r>
            <w:r>
              <w:rPr>
                <w:color w:val="000000"/>
                <w:sz w:val="20"/>
                <w:szCs w:val="20"/>
              </w:rPr>
              <w:t>PK1594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9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64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00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1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5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18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5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6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29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5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96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3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7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7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3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3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29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3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74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9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2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9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68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olactate synthase large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coccoides burton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7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6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16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tolactate synthase small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sarcina maze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4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9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isopropylmalate synth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eobacter metallireduc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3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9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31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isopropylmalate dehydratase large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steria monocytogen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3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189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isopropylmalate dehydratase small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0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14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2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26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citrate/isopropylmalate dehydroge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syring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5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90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8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05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0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76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8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15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1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1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67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5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8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69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1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1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67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mut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0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69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7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48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5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20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1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884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1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89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0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7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09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6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mut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7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283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0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30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3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35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266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305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31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386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38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446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6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46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68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6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96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licobacter pylor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75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10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ferredoxin-nitrite 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acetobutylic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1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91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7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9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68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nitrate/sulfonate/bicarbonate ABC transporter, membran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rdetella bronchosept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6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45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nitrate/sulfonate/bicarbonate ABC transporter, ABC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tic construc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4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35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nitrate/sulfonate/bicarbonate ABC superfamily ATP binding cassette transporter, binding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06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35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zinc (Zn2+)-dependent hydrolase/metallo-beta-lactam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sarcina barker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3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24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2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96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stoc punctiform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29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452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rkholderia cepac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45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584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iron-sulfur (Fe-S) oxido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orella thermoacet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9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589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733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C family amino acid transporte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es thetaiotaomic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73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873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ce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6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1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425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42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4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7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7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8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17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1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42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8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3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64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0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74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ABC superfamily ATP binding cassette transporter, ABC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itobacterium hafnien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6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88453 </w:t>
              <w:tab/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nitrate/sulfonate/bicarbonate ABC superfamily ATP binding cassette transporter, membran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itobacterium hafnien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842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3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nitrate/sulfonate/bicarbonate ABC superfamily ATP binding cassette transporter, binding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itobacterium hafnien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70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89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7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999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0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585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1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03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6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27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96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69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963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01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phospha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ubrobacter xylanophil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01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10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rococcus furios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11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85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pyrophosphoryl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gnetospirillum magnetotactic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8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364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glycosyltransf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ccharophagus degrad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8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252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alstonia metallidur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26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39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39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503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AAA family ATP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coccus lac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57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976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helic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ichodesmium erythrae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976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2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ATP-binding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22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335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33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520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ClpA family chaperon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52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578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formate-C-acetyltransferase]-activating enzy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-thermobact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0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10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61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724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72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800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Fe-S possible pyruvate-formate lyase-activating enzy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orella thermoacet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80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908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Fe-S oxido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90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029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methyltransferase/Fe-S oxidoreduct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rococ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02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79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hiamine pyrophosphate enzy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toga mariti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18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230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ylyl-sulfate ki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licobacter hepati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23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05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yltransf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 fluoresc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0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537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phopshoenolpyruvate synthase/pyruvate phosphate diki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mpylobacter jeju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6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56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0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0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5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steurella multoci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6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95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69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725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73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77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84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775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V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89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862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8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24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5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02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site-specific deoxyribonuclease, methyltransf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pneumoniae TIGR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4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01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117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site-specific deoxyribonuclease, specificity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sarcina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etivor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11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3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site-specific deoxyribonuclease, restriction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4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6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6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7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8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95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1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3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ranspos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icyclobacillus acidocaldari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9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45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60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5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90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isteria innocu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38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41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41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527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-semialdehyde dehydroge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2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52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614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serine kinase ThrB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61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758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 synth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2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76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88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serine dehydroge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ynechocystis s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88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01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 ki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59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617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69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52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4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35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1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4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ranscriptional regulat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34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54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7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82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88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956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95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03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05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37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3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4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46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073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0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34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34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60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5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364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DNA replication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hermocell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0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67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70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8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48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593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integ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598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610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36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05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ycoplasma penetr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07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64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integral membran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mut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7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83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ersinia pes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8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0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0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47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flavodoxin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chaeoglobus fulgid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4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46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est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orhizobium lot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4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651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1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73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ranscriptional regulat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enococcus oe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7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93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9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12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1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3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58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982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ocospaera watson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999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48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41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30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ophage integ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ermoanaerobacter tengcong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2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83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0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19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18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26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2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46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4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01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udogene of prophage antirepress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weihenstephan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00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33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3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5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5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788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90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00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bacteriophage endonucle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halodur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0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7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bacteriophage antirepressor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7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4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ovibrio desulfuric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5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20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62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85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DNA-directed DNA polymerase 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hermocell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8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580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ATP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hermocell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3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80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bacteriophag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m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80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698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0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20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20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73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00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41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bacteriophag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85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903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bacteriophage terminase, small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90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75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bacteriophage terminase, large subuni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7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97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bacteriophage port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9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19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67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dependent endopeptidase Clp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26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78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sid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esulfitobacterium hafnien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7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08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bacteriophage packaging 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0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4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4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84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48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28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I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637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680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ophage PBSX protein Xkd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681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20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2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35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4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67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77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09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bacteriophag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fidobacterium long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1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11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65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66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64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e-like element PBSX family protein XkdQ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163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16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1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59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25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364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ophage PBSX protein Xkd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 teta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02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13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430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502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50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639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639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67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677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42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44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74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51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79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7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8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78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34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3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69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75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15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1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31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37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56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6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179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oisome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18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45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thermophil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48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496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50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03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09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88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90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720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897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5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protease TraF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sthecochloris aestuar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66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8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98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40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43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79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86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13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11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23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zeta tox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3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25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V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37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40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5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63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472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72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575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14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25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35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64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39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phage resistanc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coccus lac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45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74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774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833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eponema dentico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84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34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3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77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975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2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2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086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DNA integr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hewanella oneid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9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126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367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udogene of probable plasmid mobilization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tinobacillus pleuropneumonia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3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366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18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17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47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5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82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493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518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V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586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08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0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32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udogene of possible plasmid addiction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4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80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8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75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conjugal transfer protein TrbF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ulobacter crescen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753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837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conjugal transfer protein TrbG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ulobacter crescen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24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838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958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conjugal transfer protein Trb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orhizobium lot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4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958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61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conjugal transfer protein TraG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orhizobium lot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176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07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20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0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ype II/IV secretion system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izobium sp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6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0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28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329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03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type IV secretion system protein VirB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sorhizobium lot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45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06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25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627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0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outer membran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steurella multoci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8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1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26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724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877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e cassette chromosome recombi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orella thermoacet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82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VI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852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82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e membrane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rucella meliten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7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05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855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4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0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058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967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nched-chain-amino-acid transaminas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thanothermo-bacter thermautotrophi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-103</w:t>
            </w:r>
          </w:p>
        </w:tc>
      </w:tr>
      <w:tr>
        <w:trPr>
          <w:trHeight w:val="24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070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108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2240" w:h="15840"/>
      <w:pgMar w:left="864" w:right="144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7:50:00Z</dcterms:created>
  <dc:creator>Sarah Highlander</dc:creator>
  <dc:description/>
  <cp:keywords/>
  <dc:language>en-US</dc:language>
  <cp:lastModifiedBy>Sarah Highlander</cp:lastModifiedBy>
  <cp:lastPrinted>2007-06-12T11:24:00Z</cp:lastPrinted>
  <dcterms:modified xsi:type="dcterms:W3CDTF">2007-07-02T15:06:00Z</dcterms:modified>
  <cp:revision>4</cp:revision>
  <dc:subject/>
  <dc:title>Supplemental Table 2</dc:title>
</cp:coreProperties>
</file>